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30"/>
      </w:tblGrid>
      <w:tr>
        <w:trPr>
          <w:trHeight w:val="27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760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vidual Plates</w:t>
            </w:r>
          </w:p>
        </w:tc>
        <w:tc>
          <w:tcPr>
            <w:tcW w:w="207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 Plates</w:t>
            </w:r>
          </w:p>
        </w:tc>
      </w:tr>
      <w:tr>
        <w:trPr>
          <w:trHeight w:val="330" w:hRule="atLeast"/>
        </w:trPr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ramete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%CV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plitud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F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ecay 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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rivativ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gra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</w:t>
            </w:r>
            <w:r>
              <w:rPr>
                <w:rFonts w:cs="Arial" w:ascii="Arial" w:hAnsi="Arial"/>
                <w:b/>
                <w:sz w:val="18"/>
                <w:szCs w:val="18"/>
              </w:rPr>
              <w:t>F/F x se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V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MANTRA system signal uniformity analysis. Eight control plates were subjected to a stimulus protocol comprised of 1) a 5 Hz, 30 sec, 2) a 10 Hz, 30 sec, and 3) a 50 Hz, 15 sec pulse train in succession, with a 5 minute inter-train interval. Amplitude, decay time constant, peak first derivative, and response integral for the response to the 5 Hz train are shown.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296" w:right="1296" w:gutter="0" w:header="0" w:top="1296" w:footer="720" w:bottom="12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Dl">
    <w:name w:val="d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9:56:00Z</dcterms:created>
  <dc:creator>Jeff Cottrell</dc:creator>
  <dc:description/>
  <cp:keywords/>
  <dc:language>en-US</dc:language>
  <cp:lastModifiedBy>jcottrell</cp:lastModifiedBy>
  <cp:lastPrinted>2011-05-03T17:56:00Z</cp:lastPrinted>
  <dcterms:modified xsi:type="dcterms:W3CDTF">2011-09-14T20:05:00Z</dcterms:modified>
  <cp:revision>4</cp:revision>
  <dc:subject/>
  <dc:title>A high-throughput screening technology for the identification of modulators of synaptic vesicle cyc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